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ED483" w14:textId="77777777" w:rsidR="00BB143D" w:rsidRPr="00BB143D" w:rsidRDefault="00BB143D" w:rsidP="00BB143D">
      <w:pPr>
        <w:spacing w:line="480" w:lineRule="auto"/>
        <w:rPr>
          <w:rFonts w:ascii="Arial" w:hAnsi="Arial" w:cs="Arial"/>
          <w:b/>
          <w:bCs/>
          <w:lang w:val="en-US"/>
        </w:rPr>
      </w:pPr>
      <w:r w:rsidRPr="00BB143D">
        <w:rPr>
          <w:rFonts w:ascii="Arial" w:hAnsi="Arial" w:cs="Arial"/>
          <w:b/>
          <w:bCs/>
          <w:lang w:val="en-US"/>
        </w:rPr>
        <w:t xml:space="preserve">Appendix B. </w:t>
      </w:r>
      <w:bookmarkStart w:id="0" w:name="_GoBack"/>
      <w:bookmarkEnd w:id="0"/>
      <w:r w:rsidRPr="00BB143D">
        <w:rPr>
          <w:rFonts w:ascii="Arial" w:hAnsi="Arial" w:cs="Arial"/>
          <w:b/>
          <w:bCs/>
          <w:lang w:val="en-US"/>
        </w:rPr>
        <w:t>Supplementary Analyses</w:t>
      </w:r>
    </w:p>
    <w:p w14:paraId="6B0BA018" w14:textId="77777777" w:rsidR="00BB143D" w:rsidRDefault="00BB143D" w:rsidP="00BB143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809B83F" w14:textId="77777777" w:rsidR="00BB143D" w:rsidRPr="004836F4" w:rsidRDefault="00BB143D" w:rsidP="00BB143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4836F4">
        <w:rPr>
          <w:rFonts w:ascii="Arial" w:hAnsi="Arial" w:cs="Arial"/>
          <w:b/>
          <w:bCs/>
          <w:sz w:val="20"/>
          <w:szCs w:val="20"/>
          <w:lang w:val="en-US"/>
        </w:rPr>
        <w:t>Table B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4836F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4836F4">
        <w:rPr>
          <w:rFonts w:ascii="Arial" w:hAnsi="Arial" w:cs="Arial"/>
          <w:sz w:val="20"/>
          <w:szCs w:val="20"/>
          <w:lang w:val="en-US"/>
        </w:rPr>
        <w:t>Distribution of number of tests and median days between test order and result by data source and month, February 5–November 30, 2020</w:t>
      </w:r>
      <w:r w:rsidRPr="004836F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Style w:val="GridTable1LightAccent3"/>
        <w:tblW w:w="9987" w:type="dxa"/>
        <w:tblInd w:w="-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350"/>
        <w:gridCol w:w="1440"/>
        <w:gridCol w:w="1350"/>
        <w:gridCol w:w="1530"/>
        <w:gridCol w:w="1350"/>
        <w:gridCol w:w="1637"/>
      </w:tblGrid>
      <w:tr w:rsidR="00BB143D" w:rsidRPr="00FD6610" w14:paraId="003ACC13" w14:textId="77777777" w:rsidTr="00070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002060"/>
            <w:noWrap/>
            <w:vAlign w:val="center"/>
            <w:hideMark/>
          </w:tcPr>
          <w:p w14:paraId="67EE28B8" w14:textId="77777777" w:rsidR="00BB143D" w:rsidRPr="00DA67EE" w:rsidRDefault="00BB143D" w:rsidP="0007017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shd w:val="clear" w:color="auto" w:fill="002060"/>
            <w:vAlign w:val="center"/>
            <w:hideMark/>
          </w:tcPr>
          <w:p w14:paraId="369D00E6" w14:textId="77777777" w:rsidR="00BB143D" w:rsidRPr="00DA67EE" w:rsidRDefault="00BB143D" w:rsidP="000701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  <w:vertAlign w:val="superscript"/>
              </w:rPr>
            </w:pPr>
            <w:r w:rsidRPr="00DA67EE">
              <w:rPr>
                <w:rFonts w:ascii="Arial" w:hAnsi="Arial" w:cs="Arial"/>
                <w:color w:val="FFFFFF"/>
                <w:sz w:val="18"/>
                <w:szCs w:val="18"/>
              </w:rPr>
              <w:t>Explorys</w:t>
            </w:r>
            <w:r w:rsidRPr="00DA67EE">
              <w:rPr>
                <w:rFonts w:ascii="Arial" w:hAnsi="Arial" w:cs="Arial"/>
                <w:color w:val="FFFFF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80" w:type="dxa"/>
            <w:gridSpan w:val="2"/>
            <w:shd w:val="clear" w:color="auto" w:fill="002060"/>
            <w:vAlign w:val="center"/>
            <w:hideMark/>
          </w:tcPr>
          <w:p w14:paraId="40383A2B" w14:textId="77777777" w:rsidR="00BB143D" w:rsidRPr="00DA67EE" w:rsidRDefault="00BB143D" w:rsidP="000701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FFFFFF"/>
                <w:sz w:val="18"/>
                <w:szCs w:val="18"/>
              </w:rPr>
              <w:t>Academic Health System</w:t>
            </w:r>
          </w:p>
        </w:tc>
        <w:tc>
          <w:tcPr>
            <w:tcW w:w="2987" w:type="dxa"/>
            <w:gridSpan w:val="2"/>
            <w:shd w:val="clear" w:color="auto" w:fill="002060"/>
            <w:vAlign w:val="center"/>
            <w:hideMark/>
          </w:tcPr>
          <w:p w14:paraId="481C4974" w14:textId="77777777" w:rsidR="00BB143D" w:rsidRPr="00DA67EE" w:rsidRDefault="00BB143D" w:rsidP="000701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FFFFFF"/>
                <w:sz w:val="18"/>
                <w:szCs w:val="18"/>
              </w:rPr>
              <w:t>OneFlorida</w:t>
            </w:r>
          </w:p>
        </w:tc>
      </w:tr>
      <w:tr w:rsidR="00BB143D" w:rsidRPr="00FD6610" w14:paraId="104A5198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vAlign w:val="center"/>
            <w:hideMark/>
          </w:tcPr>
          <w:p w14:paraId="6AB39BB7" w14:textId="77777777" w:rsidR="00BB143D" w:rsidRPr="00DA67EE" w:rsidRDefault="00BB143D" w:rsidP="0007017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hideMark/>
          </w:tcPr>
          <w:p w14:paraId="076998C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P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med, n</w:t>
            </w:r>
          </w:p>
          <w:p w14:paraId="791684E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6FF5426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rnaround Time, days, Median (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–9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centiles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hideMark/>
          </w:tcPr>
          <w:p w14:paraId="2F010A9D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Performed, n</w:t>
            </w:r>
          </w:p>
          <w:p w14:paraId="5600EE7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7CCA4038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rnaround Time, days, Median (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–9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centiles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hideMark/>
          </w:tcPr>
          <w:p w14:paraId="760EAC7C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Performed, n</w:t>
            </w:r>
          </w:p>
          <w:p w14:paraId="2BFC12E6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7" w:type="dxa"/>
            <w:shd w:val="clear" w:color="auto" w:fill="D9D9D9" w:themeFill="background1" w:themeFillShade="D9"/>
            <w:vAlign w:val="center"/>
            <w:hideMark/>
          </w:tcPr>
          <w:p w14:paraId="006DD328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rnaround Time, days, Median (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–95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FD6610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66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centiles)</w:t>
            </w:r>
          </w:p>
        </w:tc>
      </w:tr>
      <w:tr w:rsidR="00BB143D" w:rsidRPr="00FD6610" w14:paraId="0285D480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0E28E03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r w:rsidRPr="00DA67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noWrap/>
            <w:vAlign w:val="bottom"/>
            <w:hideMark/>
          </w:tcPr>
          <w:p w14:paraId="512E01C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0,182</w:t>
            </w:r>
          </w:p>
        </w:tc>
        <w:tc>
          <w:tcPr>
            <w:tcW w:w="1440" w:type="dxa"/>
            <w:noWrap/>
            <w:vAlign w:val="center"/>
            <w:hideMark/>
          </w:tcPr>
          <w:p w14:paraId="6D06C0B6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(0–10) </w:t>
            </w:r>
          </w:p>
        </w:tc>
        <w:tc>
          <w:tcPr>
            <w:tcW w:w="1350" w:type="dxa"/>
            <w:noWrap/>
            <w:vAlign w:val="center"/>
            <w:hideMark/>
          </w:tcPr>
          <w:p w14:paraId="371BFC0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32,044 </w:t>
            </w:r>
          </w:p>
        </w:tc>
        <w:tc>
          <w:tcPr>
            <w:tcW w:w="1530" w:type="dxa"/>
            <w:noWrap/>
            <w:vAlign w:val="center"/>
            <w:hideMark/>
          </w:tcPr>
          <w:p w14:paraId="47A17B54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 (0–4)</w:t>
            </w:r>
          </w:p>
        </w:tc>
        <w:tc>
          <w:tcPr>
            <w:tcW w:w="1350" w:type="dxa"/>
            <w:noWrap/>
            <w:vAlign w:val="center"/>
            <w:hideMark/>
          </w:tcPr>
          <w:p w14:paraId="190521F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4,525</w:t>
            </w:r>
          </w:p>
        </w:tc>
        <w:tc>
          <w:tcPr>
            <w:tcW w:w="1637" w:type="dxa"/>
            <w:noWrap/>
            <w:vAlign w:val="center"/>
            <w:hideMark/>
          </w:tcPr>
          <w:p w14:paraId="74F55333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32BCC36F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6335E77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1350" w:type="dxa"/>
            <w:noWrap/>
            <w:vAlign w:val="bottom"/>
            <w:hideMark/>
          </w:tcPr>
          <w:p w14:paraId="25FDF6E9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7,411 </w:t>
            </w:r>
          </w:p>
        </w:tc>
        <w:tc>
          <w:tcPr>
            <w:tcW w:w="1440" w:type="dxa"/>
            <w:noWrap/>
            <w:vAlign w:val="center"/>
            <w:hideMark/>
          </w:tcPr>
          <w:p w14:paraId="1AF60CF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2 (0–11) </w:t>
            </w:r>
          </w:p>
        </w:tc>
        <w:tc>
          <w:tcPr>
            <w:tcW w:w="1350" w:type="dxa"/>
            <w:noWrap/>
            <w:vAlign w:val="bottom"/>
            <w:hideMark/>
          </w:tcPr>
          <w:p w14:paraId="6C5CC5D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4,935 </w:t>
            </w:r>
          </w:p>
        </w:tc>
        <w:tc>
          <w:tcPr>
            <w:tcW w:w="1530" w:type="dxa"/>
            <w:noWrap/>
            <w:vAlign w:val="center"/>
            <w:hideMark/>
          </w:tcPr>
          <w:p w14:paraId="3E1E759D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2 (0–10)</w:t>
            </w:r>
          </w:p>
        </w:tc>
        <w:tc>
          <w:tcPr>
            <w:tcW w:w="1350" w:type="dxa"/>
            <w:noWrap/>
            <w:vAlign w:val="bottom"/>
            <w:hideMark/>
          </w:tcPr>
          <w:p w14:paraId="3192DDF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8,861 </w:t>
            </w:r>
          </w:p>
        </w:tc>
        <w:tc>
          <w:tcPr>
            <w:tcW w:w="1637" w:type="dxa"/>
            <w:noWrap/>
            <w:vAlign w:val="center"/>
            <w:hideMark/>
          </w:tcPr>
          <w:p w14:paraId="6A5AA6C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2) </w:t>
            </w:r>
          </w:p>
        </w:tc>
      </w:tr>
      <w:tr w:rsidR="00BB143D" w:rsidRPr="00FD6610" w14:paraId="64DB7B64" w14:textId="77777777" w:rsidTr="00070179">
        <w:trPr>
          <w:cantSplit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0EA25A6F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1350" w:type="dxa"/>
            <w:noWrap/>
            <w:vAlign w:val="bottom"/>
            <w:hideMark/>
          </w:tcPr>
          <w:p w14:paraId="05741764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58,399 </w:t>
            </w:r>
          </w:p>
        </w:tc>
        <w:tc>
          <w:tcPr>
            <w:tcW w:w="1440" w:type="dxa"/>
            <w:noWrap/>
            <w:vAlign w:val="center"/>
            <w:hideMark/>
          </w:tcPr>
          <w:p w14:paraId="51B1FA3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2) </w:t>
            </w:r>
          </w:p>
        </w:tc>
        <w:tc>
          <w:tcPr>
            <w:tcW w:w="1350" w:type="dxa"/>
            <w:noWrap/>
            <w:vAlign w:val="bottom"/>
            <w:hideMark/>
          </w:tcPr>
          <w:p w14:paraId="33DA0F17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15,562</w:t>
            </w:r>
          </w:p>
        </w:tc>
        <w:tc>
          <w:tcPr>
            <w:tcW w:w="1530" w:type="dxa"/>
            <w:noWrap/>
            <w:vAlign w:val="center"/>
            <w:hideMark/>
          </w:tcPr>
          <w:p w14:paraId="4F81B4C7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0 (0–6)</w:t>
            </w:r>
          </w:p>
        </w:tc>
        <w:tc>
          <w:tcPr>
            <w:tcW w:w="1350" w:type="dxa"/>
            <w:noWrap/>
            <w:vAlign w:val="bottom"/>
            <w:hideMark/>
          </w:tcPr>
          <w:p w14:paraId="3E0124D0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36,824 </w:t>
            </w:r>
          </w:p>
        </w:tc>
        <w:tc>
          <w:tcPr>
            <w:tcW w:w="1637" w:type="dxa"/>
            <w:noWrap/>
            <w:vAlign w:val="center"/>
            <w:hideMark/>
          </w:tcPr>
          <w:p w14:paraId="4CEE1654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72EF2479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5319943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350" w:type="dxa"/>
            <w:noWrap/>
            <w:vAlign w:val="bottom"/>
            <w:hideMark/>
          </w:tcPr>
          <w:p w14:paraId="17585A4D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93,014 </w:t>
            </w:r>
          </w:p>
        </w:tc>
        <w:tc>
          <w:tcPr>
            <w:tcW w:w="1440" w:type="dxa"/>
            <w:noWrap/>
            <w:vAlign w:val="center"/>
            <w:hideMark/>
          </w:tcPr>
          <w:p w14:paraId="338CFEA9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7) </w:t>
            </w:r>
          </w:p>
        </w:tc>
        <w:tc>
          <w:tcPr>
            <w:tcW w:w="1350" w:type="dxa"/>
            <w:noWrap/>
            <w:vAlign w:val="bottom"/>
            <w:hideMark/>
          </w:tcPr>
          <w:p w14:paraId="43126632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7,199 </w:t>
            </w:r>
          </w:p>
        </w:tc>
        <w:tc>
          <w:tcPr>
            <w:tcW w:w="1530" w:type="dxa"/>
            <w:noWrap/>
            <w:vAlign w:val="center"/>
            <w:hideMark/>
          </w:tcPr>
          <w:p w14:paraId="33E76CF9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2) </w:t>
            </w:r>
          </w:p>
        </w:tc>
        <w:tc>
          <w:tcPr>
            <w:tcW w:w="1350" w:type="dxa"/>
            <w:noWrap/>
            <w:vAlign w:val="bottom"/>
            <w:hideMark/>
          </w:tcPr>
          <w:p w14:paraId="504C5A02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44,495 </w:t>
            </w:r>
          </w:p>
        </w:tc>
        <w:tc>
          <w:tcPr>
            <w:tcW w:w="1637" w:type="dxa"/>
            <w:noWrap/>
            <w:vAlign w:val="center"/>
            <w:hideMark/>
          </w:tcPr>
          <w:p w14:paraId="1C25D87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2) </w:t>
            </w:r>
          </w:p>
        </w:tc>
      </w:tr>
      <w:tr w:rsidR="00BB143D" w:rsidRPr="00FD6610" w14:paraId="454E5F00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5B5739D4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1350" w:type="dxa"/>
            <w:noWrap/>
            <w:vAlign w:val="bottom"/>
            <w:hideMark/>
          </w:tcPr>
          <w:p w14:paraId="3C526E3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03,972 </w:t>
            </w:r>
          </w:p>
        </w:tc>
        <w:tc>
          <w:tcPr>
            <w:tcW w:w="1440" w:type="dxa"/>
            <w:noWrap/>
            <w:vAlign w:val="center"/>
            <w:hideMark/>
          </w:tcPr>
          <w:p w14:paraId="415B9CB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7) </w:t>
            </w:r>
          </w:p>
        </w:tc>
        <w:tc>
          <w:tcPr>
            <w:tcW w:w="1350" w:type="dxa"/>
            <w:noWrap/>
            <w:vAlign w:val="bottom"/>
            <w:hideMark/>
          </w:tcPr>
          <w:p w14:paraId="7297AC5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20,565 </w:t>
            </w:r>
          </w:p>
        </w:tc>
        <w:tc>
          <w:tcPr>
            <w:tcW w:w="1530" w:type="dxa"/>
            <w:noWrap/>
            <w:vAlign w:val="center"/>
            <w:hideMark/>
          </w:tcPr>
          <w:p w14:paraId="3FBB3E40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3) </w:t>
            </w:r>
          </w:p>
        </w:tc>
        <w:tc>
          <w:tcPr>
            <w:tcW w:w="1350" w:type="dxa"/>
            <w:noWrap/>
            <w:vAlign w:val="bottom"/>
            <w:hideMark/>
          </w:tcPr>
          <w:p w14:paraId="0D50036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64,154 </w:t>
            </w:r>
          </w:p>
        </w:tc>
        <w:tc>
          <w:tcPr>
            <w:tcW w:w="1637" w:type="dxa"/>
            <w:noWrap/>
            <w:vAlign w:val="center"/>
            <w:hideMark/>
          </w:tcPr>
          <w:p w14:paraId="519E69D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6EEFA937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6A9F684D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July</w:t>
            </w:r>
          </w:p>
        </w:tc>
        <w:tc>
          <w:tcPr>
            <w:tcW w:w="1350" w:type="dxa"/>
            <w:noWrap/>
            <w:vAlign w:val="bottom"/>
            <w:hideMark/>
          </w:tcPr>
          <w:p w14:paraId="007141FF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38,247 </w:t>
            </w:r>
          </w:p>
        </w:tc>
        <w:tc>
          <w:tcPr>
            <w:tcW w:w="1440" w:type="dxa"/>
            <w:noWrap/>
            <w:vAlign w:val="center"/>
            <w:hideMark/>
          </w:tcPr>
          <w:p w14:paraId="13FD75F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8) </w:t>
            </w:r>
          </w:p>
        </w:tc>
        <w:tc>
          <w:tcPr>
            <w:tcW w:w="1350" w:type="dxa"/>
            <w:noWrap/>
            <w:vAlign w:val="bottom"/>
            <w:hideMark/>
          </w:tcPr>
          <w:p w14:paraId="7DA2F2D2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28,606 </w:t>
            </w:r>
          </w:p>
        </w:tc>
        <w:tc>
          <w:tcPr>
            <w:tcW w:w="1530" w:type="dxa"/>
            <w:noWrap/>
            <w:vAlign w:val="center"/>
            <w:hideMark/>
          </w:tcPr>
          <w:p w14:paraId="6F4A5E2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5) </w:t>
            </w:r>
          </w:p>
        </w:tc>
        <w:tc>
          <w:tcPr>
            <w:tcW w:w="1350" w:type="dxa"/>
            <w:noWrap/>
            <w:vAlign w:val="bottom"/>
            <w:hideMark/>
          </w:tcPr>
          <w:p w14:paraId="130C04EC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76,435 </w:t>
            </w:r>
          </w:p>
        </w:tc>
        <w:tc>
          <w:tcPr>
            <w:tcW w:w="1637" w:type="dxa"/>
            <w:noWrap/>
            <w:vAlign w:val="center"/>
            <w:hideMark/>
          </w:tcPr>
          <w:p w14:paraId="4F258F1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032AE1F0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7B3B9BD6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350" w:type="dxa"/>
            <w:noWrap/>
            <w:vAlign w:val="bottom"/>
            <w:hideMark/>
          </w:tcPr>
          <w:p w14:paraId="38D6607F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16,968 </w:t>
            </w:r>
          </w:p>
        </w:tc>
        <w:tc>
          <w:tcPr>
            <w:tcW w:w="1440" w:type="dxa"/>
            <w:noWrap/>
            <w:vAlign w:val="center"/>
            <w:hideMark/>
          </w:tcPr>
          <w:p w14:paraId="1340B67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8) </w:t>
            </w:r>
          </w:p>
        </w:tc>
        <w:tc>
          <w:tcPr>
            <w:tcW w:w="1350" w:type="dxa"/>
            <w:noWrap/>
            <w:vAlign w:val="bottom"/>
            <w:hideMark/>
          </w:tcPr>
          <w:p w14:paraId="34A3B969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33,038 </w:t>
            </w:r>
          </w:p>
        </w:tc>
        <w:tc>
          <w:tcPr>
            <w:tcW w:w="1530" w:type="dxa"/>
            <w:noWrap/>
            <w:vAlign w:val="center"/>
            <w:hideMark/>
          </w:tcPr>
          <w:p w14:paraId="080CB90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3) </w:t>
            </w:r>
          </w:p>
        </w:tc>
        <w:tc>
          <w:tcPr>
            <w:tcW w:w="1350" w:type="dxa"/>
            <w:noWrap/>
            <w:vAlign w:val="bottom"/>
            <w:hideMark/>
          </w:tcPr>
          <w:p w14:paraId="6B22164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65,665 </w:t>
            </w:r>
          </w:p>
        </w:tc>
        <w:tc>
          <w:tcPr>
            <w:tcW w:w="1637" w:type="dxa"/>
            <w:noWrap/>
            <w:vAlign w:val="center"/>
            <w:hideMark/>
          </w:tcPr>
          <w:p w14:paraId="15BCB2F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1) </w:t>
            </w:r>
          </w:p>
        </w:tc>
      </w:tr>
      <w:tr w:rsidR="00BB143D" w:rsidRPr="00FD6610" w14:paraId="247A6D99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1F2A61BF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1350" w:type="dxa"/>
            <w:noWrap/>
            <w:vAlign w:val="bottom"/>
            <w:hideMark/>
          </w:tcPr>
          <w:p w14:paraId="37F4A0A6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96,009</w:t>
            </w:r>
          </w:p>
        </w:tc>
        <w:tc>
          <w:tcPr>
            <w:tcW w:w="1440" w:type="dxa"/>
            <w:noWrap/>
            <w:vAlign w:val="center"/>
            <w:hideMark/>
          </w:tcPr>
          <w:p w14:paraId="3EC3DCFE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3) </w:t>
            </w:r>
          </w:p>
        </w:tc>
        <w:tc>
          <w:tcPr>
            <w:tcW w:w="1350" w:type="dxa"/>
            <w:noWrap/>
            <w:vAlign w:val="bottom"/>
            <w:hideMark/>
          </w:tcPr>
          <w:p w14:paraId="7B01CA32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31,512 </w:t>
            </w:r>
          </w:p>
        </w:tc>
        <w:tc>
          <w:tcPr>
            <w:tcW w:w="1530" w:type="dxa"/>
            <w:noWrap/>
            <w:vAlign w:val="center"/>
            <w:hideMark/>
          </w:tcPr>
          <w:p w14:paraId="0EB6DCC6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3) </w:t>
            </w:r>
          </w:p>
        </w:tc>
        <w:tc>
          <w:tcPr>
            <w:tcW w:w="1350" w:type="dxa"/>
            <w:noWrap/>
            <w:vAlign w:val="bottom"/>
            <w:hideMark/>
          </w:tcPr>
          <w:p w14:paraId="18404E1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68,712 </w:t>
            </w:r>
          </w:p>
        </w:tc>
        <w:tc>
          <w:tcPr>
            <w:tcW w:w="1637" w:type="dxa"/>
            <w:noWrap/>
            <w:vAlign w:val="center"/>
            <w:hideMark/>
          </w:tcPr>
          <w:p w14:paraId="760121C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429E21B6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07CB3C02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1350" w:type="dxa"/>
            <w:noWrap/>
            <w:vAlign w:val="bottom"/>
            <w:hideMark/>
          </w:tcPr>
          <w:p w14:paraId="1AC9DFC3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98,053 </w:t>
            </w:r>
          </w:p>
        </w:tc>
        <w:tc>
          <w:tcPr>
            <w:tcW w:w="1440" w:type="dxa"/>
            <w:noWrap/>
            <w:vAlign w:val="center"/>
            <w:hideMark/>
          </w:tcPr>
          <w:p w14:paraId="4D99F6CF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3) </w:t>
            </w:r>
          </w:p>
        </w:tc>
        <w:tc>
          <w:tcPr>
            <w:tcW w:w="1350" w:type="dxa"/>
            <w:noWrap/>
            <w:vAlign w:val="bottom"/>
            <w:hideMark/>
          </w:tcPr>
          <w:p w14:paraId="269E3B2B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34,030 </w:t>
            </w:r>
          </w:p>
        </w:tc>
        <w:tc>
          <w:tcPr>
            <w:tcW w:w="1530" w:type="dxa"/>
            <w:noWrap/>
            <w:vAlign w:val="center"/>
            <w:hideMark/>
          </w:tcPr>
          <w:p w14:paraId="1F509D8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–3) </w:t>
            </w:r>
          </w:p>
        </w:tc>
        <w:tc>
          <w:tcPr>
            <w:tcW w:w="1350" w:type="dxa"/>
            <w:noWrap/>
            <w:vAlign w:val="bottom"/>
            <w:hideMark/>
          </w:tcPr>
          <w:p w14:paraId="72B88475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88,089 </w:t>
            </w:r>
          </w:p>
        </w:tc>
        <w:tc>
          <w:tcPr>
            <w:tcW w:w="1637" w:type="dxa"/>
            <w:noWrap/>
            <w:vAlign w:val="center"/>
            <w:hideMark/>
          </w:tcPr>
          <w:p w14:paraId="2BBE67B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34A8F1BD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vAlign w:val="center"/>
            <w:hideMark/>
          </w:tcPr>
          <w:p w14:paraId="4780267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1350" w:type="dxa"/>
            <w:noWrap/>
            <w:vAlign w:val="bottom"/>
            <w:hideMark/>
          </w:tcPr>
          <w:p w14:paraId="1A50C441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08,079 </w:t>
            </w:r>
          </w:p>
        </w:tc>
        <w:tc>
          <w:tcPr>
            <w:tcW w:w="1440" w:type="dxa"/>
            <w:noWrap/>
            <w:vAlign w:val="center"/>
            <w:hideMark/>
          </w:tcPr>
          <w:p w14:paraId="2785B25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4) </w:t>
            </w:r>
          </w:p>
        </w:tc>
        <w:tc>
          <w:tcPr>
            <w:tcW w:w="1350" w:type="dxa"/>
            <w:noWrap/>
            <w:vAlign w:val="bottom"/>
            <w:hideMark/>
          </w:tcPr>
          <w:p w14:paraId="4F17FE23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46,597 </w:t>
            </w:r>
          </w:p>
        </w:tc>
        <w:tc>
          <w:tcPr>
            <w:tcW w:w="1530" w:type="dxa"/>
            <w:noWrap/>
            <w:vAlign w:val="center"/>
            <w:hideMark/>
          </w:tcPr>
          <w:p w14:paraId="667D5D94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4) </w:t>
            </w:r>
          </w:p>
        </w:tc>
        <w:tc>
          <w:tcPr>
            <w:tcW w:w="1350" w:type="dxa"/>
            <w:noWrap/>
            <w:vAlign w:val="bottom"/>
            <w:hideMark/>
          </w:tcPr>
          <w:p w14:paraId="727BE0F0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81,290 </w:t>
            </w:r>
          </w:p>
        </w:tc>
        <w:tc>
          <w:tcPr>
            <w:tcW w:w="1637" w:type="dxa"/>
            <w:noWrap/>
            <w:vAlign w:val="center"/>
            <w:hideMark/>
          </w:tcPr>
          <w:p w14:paraId="15713FCA" w14:textId="77777777" w:rsidR="00BB143D" w:rsidRPr="00DA67EE" w:rsidRDefault="00BB143D" w:rsidP="000701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 xml:space="preserve">1 (0–1) </w:t>
            </w:r>
          </w:p>
        </w:tc>
      </w:tr>
      <w:tr w:rsidR="00BB143D" w:rsidRPr="00FD6610" w14:paraId="762F60AE" w14:textId="77777777" w:rsidTr="0007017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7" w:type="dxa"/>
            <w:gridSpan w:val="7"/>
            <w:noWrap/>
            <w:vAlign w:val="center"/>
          </w:tcPr>
          <w:p w14:paraId="504EB2D4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DA67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DA67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A67EE">
              <w:rPr>
                <w:rFonts w:ascii="Arial" w:hAnsi="Arial" w:cs="Arial"/>
                <w:color w:val="000000"/>
                <w:sz w:val="18"/>
                <w:szCs w:val="18"/>
              </w:rPr>
              <w:t>Measures in this table referencing test orders in Explorys are based on 830,182 out of 1,303,953 total interpretable test results that have a test order found in the preceding 45 days of a test result. This is due to test result and test order records not being directly linked at the test-level in Explorys.</w:t>
            </w:r>
          </w:p>
        </w:tc>
      </w:tr>
    </w:tbl>
    <w:p w14:paraId="129CE21C" w14:textId="77777777" w:rsidR="00BB143D" w:rsidRDefault="00BB143D" w:rsidP="00BB143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9AF90E" w14:textId="77777777" w:rsidR="00BB143D" w:rsidRDefault="00BB143D" w:rsidP="00BB143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BB143D" w:rsidSect="0012472A">
          <w:footerReference w:type="even" r:id="rId7"/>
          <w:footerReference w:type="default" r:id="rId8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51605B" w14:textId="77777777" w:rsidR="00BB143D" w:rsidRDefault="00BB143D" w:rsidP="00BB143D">
      <w:pPr>
        <w:spacing w:after="160" w:line="480" w:lineRule="auto"/>
        <w:rPr>
          <w:rFonts w:ascii="Arial" w:hAnsi="Arial" w:cs="Arial"/>
          <w:b/>
          <w:bCs/>
          <w:kern w:val="32"/>
          <w:lang w:val="en-US"/>
        </w:rPr>
      </w:pPr>
      <w:r w:rsidRPr="004836F4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B2</w:t>
      </w:r>
      <w:r w:rsidRPr="004836F4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4836F4">
        <w:rPr>
          <w:rFonts w:ascii="Arial" w:hAnsi="Arial" w:cs="Arial"/>
          <w:color w:val="000000"/>
          <w:sz w:val="20"/>
          <w:szCs w:val="20"/>
          <w:lang w:val="en-US"/>
        </w:rPr>
        <w:t xml:space="preserve"> Demographics, comorbidities for (1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Care-seeking </w:t>
      </w:r>
      <w:r w:rsidRPr="004836F4">
        <w:rPr>
          <w:rFonts w:ascii="Arial" w:hAnsi="Arial" w:cs="Arial"/>
          <w:color w:val="000000"/>
          <w:sz w:val="20"/>
          <w:szCs w:val="20"/>
          <w:lang w:val="en-US"/>
        </w:rPr>
        <w:t xml:space="preserve">patients who had </w:t>
      </w:r>
      <w:r>
        <w:rPr>
          <w:rFonts w:ascii="Arial" w:hAnsi="Arial" w:cs="Arial"/>
          <w:color w:val="000000"/>
          <w:sz w:val="20"/>
          <w:szCs w:val="20"/>
          <w:lang w:val="en-US"/>
        </w:rPr>
        <w:t>at least one</w:t>
      </w:r>
      <w:r w:rsidRPr="004836F4">
        <w:rPr>
          <w:rFonts w:ascii="Arial" w:hAnsi="Arial" w:cs="Arial"/>
          <w:color w:val="000000"/>
          <w:sz w:val="20"/>
          <w:szCs w:val="20"/>
          <w:lang w:val="en-US"/>
        </w:rPr>
        <w:t xml:space="preserve"> healthcare encounter, but no observable COVID-19 NAAT, (2) Patients with at least one non–null NAAT, and (3) Patients with positive COVID-19 NAAT, by EHR database, February 5–November 30, 2020</w:t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37"/>
        <w:gridCol w:w="1276"/>
        <w:gridCol w:w="1276"/>
        <w:gridCol w:w="1417"/>
        <w:gridCol w:w="1276"/>
        <w:gridCol w:w="1276"/>
        <w:gridCol w:w="1417"/>
        <w:gridCol w:w="1418"/>
        <w:gridCol w:w="1417"/>
      </w:tblGrid>
      <w:tr w:rsidR="00BB143D" w:rsidRPr="00CA61FC" w14:paraId="355B8BF5" w14:textId="77777777" w:rsidTr="00070179">
        <w:trPr>
          <w:trHeight w:val="80"/>
          <w:tblHeader/>
        </w:trPr>
        <w:tc>
          <w:tcPr>
            <w:tcW w:w="1440" w:type="dxa"/>
            <w:shd w:val="clear" w:color="auto" w:fill="002060"/>
            <w:noWrap/>
          </w:tcPr>
          <w:p w14:paraId="6FEA6DD4" w14:textId="77777777" w:rsidR="00BB143D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9" w:type="dxa"/>
            <w:gridSpan w:val="3"/>
            <w:shd w:val="clear" w:color="auto" w:fill="002060"/>
          </w:tcPr>
          <w:p w14:paraId="0F845814" w14:textId="77777777" w:rsidR="00BB143D" w:rsidRPr="006C669D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Explorys</w:t>
            </w:r>
          </w:p>
        </w:tc>
        <w:tc>
          <w:tcPr>
            <w:tcW w:w="3969" w:type="dxa"/>
            <w:gridSpan w:val="3"/>
            <w:shd w:val="clear" w:color="auto" w:fill="002060"/>
          </w:tcPr>
          <w:p w14:paraId="6333A6B2" w14:textId="77777777" w:rsidR="00BB143D" w:rsidRPr="006C669D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Academic Health System</w:t>
            </w:r>
          </w:p>
        </w:tc>
        <w:tc>
          <w:tcPr>
            <w:tcW w:w="4252" w:type="dxa"/>
            <w:gridSpan w:val="3"/>
            <w:shd w:val="clear" w:color="auto" w:fill="002060"/>
          </w:tcPr>
          <w:p w14:paraId="4F8ED3AE" w14:textId="77777777" w:rsidR="00BB143D" w:rsidRPr="006C669D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OneFlorida</w:t>
            </w:r>
          </w:p>
        </w:tc>
      </w:tr>
      <w:tr w:rsidR="00BB143D" w:rsidRPr="00CA61FC" w14:paraId="2CD72A7D" w14:textId="77777777" w:rsidTr="00070179">
        <w:trPr>
          <w:trHeight w:val="339"/>
          <w:tblHeader/>
        </w:trPr>
        <w:tc>
          <w:tcPr>
            <w:tcW w:w="1440" w:type="dxa"/>
            <w:shd w:val="clear" w:color="auto" w:fill="BFBFBF"/>
            <w:noWrap/>
            <w:vAlign w:val="bottom"/>
            <w:hideMark/>
          </w:tcPr>
          <w:p w14:paraId="1415165D" w14:textId="77777777" w:rsidR="00BB143D" w:rsidRPr="004836F4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Indicator</w:t>
            </w:r>
          </w:p>
        </w:tc>
        <w:tc>
          <w:tcPr>
            <w:tcW w:w="1537" w:type="dxa"/>
            <w:shd w:val="clear" w:color="auto" w:fill="BFBFBF"/>
            <w:vAlign w:val="bottom"/>
            <w:hideMark/>
          </w:tcPr>
          <w:p w14:paraId="0807B7E5" w14:textId="77777777" w:rsidR="00BB143D" w:rsidRPr="00DA67EE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are-seeking Patients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ith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bservabl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2B2671F5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276" w:type="dxa"/>
            <w:shd w:val="clear" w:color="auto" w:fill="BFBFBF"/>
            <w:vAlign w:val="bottom"/>
            <w:hideMark/>
          </w:tcPr>
          <w:p w14:paraId="7CEE8C75" w14:textId="77777777" w:rsidR="00BB143D" w:rsidRPr="00DA67EE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Tested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68F5724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276" w:type="dxa"/>
            <w:shd w:val="clear" w:color="auto" w:fill="BFBFBF"/>
            <w:vAlign w:val="bottom"/>
            <w:hideMark/>
          </w:tcPr>
          <w:p w14:paraId="240EFCFC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ith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sitiv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</w:p>
          <w:p w14:paraId="6E0C2184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417" w:type="dxa"/>
            <w:shd w:val="clear" w:color="auto" w:fill="BFBFBF"/>
            <w:vAlign w:val="bottom"/>
            <w:hideMark/>
          </w:tcPr>
          <w:p w14:paraId="626EBA37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are-seeking Patients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ith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bservabl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CEAB429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276" w:type="dxa"/>
            <w:shd w:val="clear" w:color="auto" w:fill="BFBFBF"/>
            <w:vAlign w:val="bottom"/>
            <w:hideMark/>
          </w:tcPr>
          <w:p w14:paraId="630E5D1D" w14:textId="77777777" w:rsidR="00BB143D" w:rsidRPr="00F04452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Tested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91701AB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276" w:type="dxa"/>
            <w:shd w:val="clear" w:color="auto" w:fill="BFBFBF"/>
            <w:vAlign w:val="bottom"/>
            <w:hideMark/>
          </w:tcPr>
          <w:p w14:paraId="42A7D8AF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ith P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sitiv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</w:p>
          <w:p w14:paraId="3C308A11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417" w:type="dxa"/>
            <w:shd w:val="clear" w:color="auto" w:fill="BFBFBF"/>
            <w:vAlign w:val="bottom"/>
            <w:hideMark/>
          </w:tcPr>
          <w:p w14:paraId="2D2D7582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Care-seeking Patients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ith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bservabl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  <w:p w14:paraId="4401D312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418" w:type="dxa"/>
            <w:shd w:val="clear" w:color="auto" w:fill="BFBFBF"/>
            <w:vAlign w:val="bottom"/>
            <w:hideMark/>
          </w:tcPr>
          <w:p w14:paraId="150B2106" w14:textId="77777777" w:rsidR="00BB143D" w:rsidRPr="00F04452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Tested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6FEA198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1417" w:type="dxa"/>
            <w:shd w:val="clear" w:color="auto" w:fill="BFBFBF"/>
            <w:vAlign w:val="bottom"/>
            <w:hideMark/>
          </w:tcPr>
          <w:p w14:paraId="518A29D2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Patients 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ith P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ositive NAA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,</w:t>
            </w:r>
          </w:p>
          <w:p w14:paraId="3C7342D1" w14:textId="77777777" w:rsidR="00BB143D" w:rsidRPr="004C5988" w:rsidRDefault="00BB143D" w:rsidP="0007017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C598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</w:tr>
      <w:tr w:rsidR="00BB143D" w:rsidRPr="00CA61FC" w14:paraId="2E49282E" w14:textId="77777777" w:rsidTr="00070179">
        <w:trPr>
          <w:trHeight w:val="57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B9BA" w14:textId="77777777" w:rsidR="00BB143D" w:rsidRPr="004836F4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Total Patients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F6E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7,368,8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D53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754,9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FFF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98,4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52B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786,0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01D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170,9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246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13,6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127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1,790,0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05F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358,1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AB5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32,025</w:t>
            </w:r>
          </w:p>
        </w:tc>
      </w:tr>
      <w:tr w:rsidR="00BB143D" w:rsidRPr="00CA61FC" w14:paraId="40AC3988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479739D0" w14:textId="77777777" w:rsidR="00BB143D" w:rsidRPr="004C5988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243840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Age (Years)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0F91B6E2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6421B92B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7CC981E1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59889E15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69256385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5A67C1A0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597C0EEF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0755D1AD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bottom"/>
            <w:hideMark/>
          </w:tcPr>
          <w:p w14:paraId="02598E14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</w:tr>
      <w:tr w:rsidR="00BB143D" w:rsidRPr="00CA61FC" w14:paraId="76D36929" w14:textId="77777777" w:rsidTr="00070179">
        <w:trPr>
          <w:trHeight w:val="107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27ECF4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A0F40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1.6 (25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E7F672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.1 (21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E65859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6.4 (20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D7F537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0.2 (22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E7499B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7.9 (20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F64D9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.6 (20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CCB2C0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0.7 (24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F22207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.3 (22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103BD0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5.0 (21.2)</w:t>
            </w:r>
          </w:p>
        </w:tc>
      </w:tr>
      <w:tr w:rsidR="00BB143D" w:rsidRPr="00CA61FC" w14:paraId="40D63DBE" w14:textId="77777777" w:rsidTr="00070179">
        <w:trPr>
          <w:trHeight w:val="107"/>
        </w:trPr>
        <w:tc>
          <w:tcPr>
            <w:tcW w:w="1440" w:type="dxa"/>
            <w:shd w:val="clear" w:color="auto" w:fill="auto"/>
            <w:noWrap/>
          </w:tcPr>
          <w:p w14:paraId="2776387E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</w:rPr>
              <w:t>Median (IQR)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7D61F124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2 (18,6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6CFB33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0 (31,6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ED9697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6 (30,6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B6E824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3 (33,6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F452EA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 (31,6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1DD0CD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 (32,6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E00145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1 (20,6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9D81C5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1 (31,6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8823E7" w14:textId="77777777" w:rsidR="00BB143D" w:rsidRPr="003A62C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3A62C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4 (28,61)</w:t>
            </w:r>
          </w:p>
        </w:tc>
      </w:tr>
      <w:tr w:rsidR="00BB143D" w:rsidRPr="00CA61FC" w14:paraId="55592883" w14:textId="77777777" w:rsidTr="00070179">
        <w:trPr>
          <w:trHeight w:val="10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B8048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-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245375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786,656 (2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85E0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1,741 (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BAAC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,447 (6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0265C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2,941 (1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7A84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879 (5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FD14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2 (3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DA6E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90,202 (21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8D8A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,286 (9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3BD4A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404 (7.5)</w:t>
            </w:r>
          </w:p>
        </w:tc>
      </w:tr>
      <w:tr w:rsidR="00BB143D" w:rsidRPr="00CA61FC" w14:paraId="3510D40A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740560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-4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FF214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017,626 (27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C356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66,189 (35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9621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0,031 (40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851CF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87,365 (3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51F4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0,458 (41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E923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,718 (4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BBCEC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82,350 (3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F9564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21,398 (33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ED5E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,969 (43.6)</w:t>
            </w:r>
          </w:p>
        </w:tc>
      </w:tr>
      <w:tr w:rsidR="00BB143D" w:rsidRPr="00CA61FC" w14:paraId="091DFA9C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A3444B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5-6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7FE81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782,731 (2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74A9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25,688 (29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652D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1,068 (3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D4A18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29,017 (29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4897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1,724 (3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A452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,352 (3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1C393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49,730 (25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CCE95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8,367 (3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FDAE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,383 (29.3)</w:t>
            </w:r>
          </w:p>
        </w:tc>
      </w:tr>
      <w:tr w:rsidR="00BB143D" w:rsidRPr="00CA61FC" w14:paraId="68851FB8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23DD9B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5-7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F9603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68,311 (1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D272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0,972 (1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4B33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,251 (11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5C95A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4,910 (1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622D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2,197 (13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3D05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618 (1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CC74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08,443 (11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63D5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4,394 (15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D370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355 (10.5)</w:t>
            </w:r>
          </w:p>
        </w:tc>
      </w:tr>
      <w:tr w:rsidR="00BB143D" w:rsidRPr="00CA61FC" w14:paraId="2DD2E5EA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1ED2C0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5+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87E1B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48,067 (10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B451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8,135 (11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700F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,470 (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DBE2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1,788 (1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3D81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7,707 (1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6F8D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480 (1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748F2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9,235 (8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445C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1,681 (1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1593C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914 (9.1)</w:t>
            </w:r>
          </w:p>
        </w:tc>
      </w:tr>
      <w:tr w:rsidR="00BB143D" w:rsidRPr="00CA61FC" w14:paraId="31EC3DCB" w14:textId="77777777" w:rsidTr="00070179">
        <w:trPr>
          <w:trHeight w:val="57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0F0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9B9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5,504 (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E3F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201 (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C2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9 (0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7DC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8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67E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 (0.0)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B60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 (0.0)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EB5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4 (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E07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305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)</w:t>
            </w:r>
          </w:p>
        </w:tc>
      </w:tr>
      <w:tr w:rsidR="00BB143D" w:rsidRPr="00CA61FC" w14:paraId="564B374F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4F0B539C" w14:textId="77777777" w:rsidR="00BB143D" w:rsidRPr="004C5988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Sex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009370BA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33583602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5A1CCB89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1DB91FD3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6206A3BD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33C46B71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115AA977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5E2404C8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bottom"/>
            <w:hideMark/>
          </w:tcPr>
          <w:p w14:paraId="26D86298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</w:tr>
      <w:tr w:rsidR="00BB143D" w:rsidRPr="00CA61FC" w14:paraId="4598EB64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C697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501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236,256 (43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70C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4,309 (4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7EA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3,599 (44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544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4,685 (41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48C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2,236 (42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80E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,193 (45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5DB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68,101 (42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A91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8,345 (44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BED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,056 (47.0)</w:t>
            </w:r>
          </w:p>
        </w:tc>
      </w:tr>
      <w:tr w:rsidR="00BB143D" w:rsidRPr="00CA61FC" w14:paraId="2FF26EDD" w14:textId="77777777" w:rsidTr="00070179">
        <w:trPr>
          <w:trHeight w:val="63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8B43A2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AE4B5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,123,783 (56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CDF8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30,316 (57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6854B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4,808 (55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8721D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60,912 (58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9E66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8,650 (5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9118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,454 (54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A32C1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021,034 (57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DFF88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9,294 (5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4D278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,950 (52.9)</w:t>
            </w:r>
          </w:p>
        </w:tc>
      </w:tr>
      <w:tr w:rsidR="00BB143D" w:rsidRPr="00CA61FC" w14:paraId="201F683A" w14:textId="77777777" w:rsidTr="00070179">
        <w:trPr>
          <w:trHeight w:val="57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E1B1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E8C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856 (0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7A2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01 (0.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F79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9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67D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52 (0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829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9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DDF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 (0.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BB1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39 (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C07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87 (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52A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 (0.1)</w:t>
            </w:r>
          </w:p>
        </w:tc>
      </w:tr>
      <w:tr w:rsidR="00BB143D" w:rsidRPr="00CA61FC" w14:paraId="378FD41A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6FEE4771" w14:textId="77777777" w:rsidR="00BB143D" w:rsidRPr="00223566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Race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c</w:t>
            </w:r>
            <w:r w:rsidRPr="00A110F3"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,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2337BA1B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2BEB619F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000CD301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0707705C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436E263B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73BD7E64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47A6AB9A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601214BA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bottom"/>
            <w:hideMark/>
          </w:tcPr>
          <w:p w14:paraId="30B1FEFC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</w:tr>
      <w:tr w:rsidR="00BB143D" w:rsidRPr="00CA61FC" w14:paraId="5DF0BA65" w14:textId="77777777" w:rsidTr="00070179">
        <w:trPr>
          <w:trHeight w:val="3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B90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merican Indian or Alaska Nativ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AE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A6B7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N/A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1B2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A6B7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N/A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283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A6B7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N/A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AB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883 (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8D8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53 (0.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550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0 (0.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E2A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895 (0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1D3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45 (0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030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4 (0.1)</w:t>
            </w:r>
          </w:p>
        </w:tc>
      </w:tr>
      <w:tr w:rsidR="00BB143D" w:rsidRPr="00CA61FC" w14:paraId="5F8B3E6D" w14:textId="77777777" w:rsidTr="00070179">
        <w:trPr>
          <w:trHeight w:val="89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B9DE3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sian/Pacific </w:t>
            </w: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lastRenderedPageBreak/>
              <w:t>Islander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F550E9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lastRenderedPageBreak/>
              <w:t>80,113 (1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CA95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250 (1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85DB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213 (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F444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,143 (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AACF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713 (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92A9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1 (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2A9B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5,347 (2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E564F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,054 (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5F13E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21 (1.3)</w:t>
            </w:r>
          </w:p>
        </w:tc>
      </w:tr>
      <w:tr w:rsidR="00BB143D" w:rsidRPr="00CA61FC" w14:paraId="6038E47C" w14:textId="77777777" w:rsidTr="00070179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E6B1E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lastRenderedPageBreak/>
              <w:t>Black/African America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C44417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93,296 (13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F410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2,682 (24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E6D2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6,778 (27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D5EA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43,826 (31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6354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3,085 (3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7504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,603 (4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0233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2,798 (18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2CF6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8,408 (1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4AF8D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,145 (22.3)</w:t>
            </w:r>
          </w:p>
        </w:tc>
      </w:tr>
      <w:tr w:rsidR="00BB143D" w:rsidRPr="00CA61FC" w14:paraId="3F8CDD74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A2527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aucasian/Whit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B42B53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932,780 (5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FB15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03,362 (66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417A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3,125 (6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D07F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62,887 (4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83AF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5,154 (44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B0F9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258 (23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0EE7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043,989 (5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A0FD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8,678 (4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0DC00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2,225 (38.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BB143D" w:rsidRPr="00CA61FC" w14:paraId="310A3DB5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18903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B618F7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5,401 (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C9508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,256 (2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3EAE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240 (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80DF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1,231 (6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C995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,732 (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38BE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131 (1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ABDD7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65,708 (14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BD3F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6,778 (2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F1A8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502 (26.5)</w:t>
            </w:r>
          </w:p>
        </w:tc>
      </w:tr>
      <w:tr w:rsidR="00BB143D" w:rsidRPr="00CA61FC" w14:paraId="0932A93B" w14:textId="77777777" w:rsidTr="00070179">
        <w:trPr>
          <w:trHeight w:val="57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2237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938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209,191 (3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DCD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6,713 (6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F78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,788 (4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C9C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3,079 (14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E72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7,928 (1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B9C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457 (10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F5D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9,337 (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035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7,763 (10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946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688 (11.5)</w:t>
            </w:r>
          </w:p>
        </w:tc>
      </w:tr>
      <w:tr w:rsidR="00BB143D" w:rsidRPr="00CA61FC" w14:paraId="5A3080EE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2060"/>
            <w:vAlign w:val="bottom"/>
            <w:hideMark/>
          </w:tcPr>
          <w:p w14:paraId="7792FB4C" w14:textId="77777777" w:rsidR="00BB143D" w:rsidRPr="004C5988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Ethnicity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5CBF7BA8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38F7CF59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15DA51B7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737D9EC9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354185E6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2DBA8C37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68A1F4A4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2060"/>
            <w:vAlign w:val="center"/>
            <w:hideMark/>
          </w:tcPr>
          <w:p w14:paraId="28332F8A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4EB3938E" w14:textId="77777777" w:rsidR="00BB143D" w:rsidRPr="004C5988" w:rsidRDefault="00BB143D" w:rsidP="0007017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 </w:t>
            </w:r>
          </w:p>
        </w:tc>
      </w:tr>
      <w:tr w:rsidR="00BB143D" w:rsidRPr="00CA61FC" w14:paraId="1D550E75" w14:textId="77777777" w:rsidTr="00070179">
        <w:trPr>
          <w:trHeight w:val="57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1C3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ispanic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C66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11,386 (2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B97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9,556 (5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69C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206 (8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2B4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,427 (2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DB7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,657 (2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50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11 (6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C53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55,510 (25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CA5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7,507 (16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F1E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568 (26.8)</w:t>
            </w:r>
          </w:p>
        </w:tc>
      </w:tr>
      <w:tr w:rsidR="00BB143D" w:rsidRPr="00CA61FC" w14:paraId="28A0A86D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184D8F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on-Hispanic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664437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454,743 (4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DD26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47,228 (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D718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7,250 (4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996D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49,046 (82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CC2E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7,258 (8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DB0A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,663 (7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1E818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,193,756 (66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C253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00,823 (5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C443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,379 (48.0)</w:t>
            </w:r>
          </w:p>
        </w:tc>
      </w:tr>
      <w:tr w:rsidR="00BB143D" w:rsidRPr="00CA61FC" w14:paraId="66582BD8" w14:textId="77777777" w:rsidTr="00070179">
        <w:trPr>
          <w:trHeight w:val="57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6A1FE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056FDF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708,160 (50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9E22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68,962 (48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5711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3,106 (4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11774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7,576 (15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9771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,050 (11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9C1A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076 (1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82FB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0,808 (7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9C455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9,796 (2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D191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078 (25.2)</w:t>
            </w:r>
          </w:p>
        </w:tc>
      </w:tr>
      <w:tr w:rsidR="00BB143D" w:rsidRPr="00CA61FC" w14:paraId="3B7244FB" w14:textId="77777777" w:rsidTr="00070179">
        <w:trPr>
          <w:trHeight w:val="57"/>
        </w:trPr>
        <w:tc>
          <w:tcPr>
            <w:tcW w:w="13750" w:type="dxa"/>
            <w:gridSpan w:val="10"/>
            <w:shd w:val="clear" w:color="auto" w:fill="002060"/>
            <w:vAlign w:val="center"/>
            <w:hideMark/>
          </w:tcPr>
          <w:p w14:paraId="5F96E8EA" w14:textId="77777777" w:rsidR="00BB143D" w:rsidRPr="00A110F3" w:rsidRDefault="00BB143D" w:rsidP="00070179">
            <w:pPr>
              <w:spacing w:line="480" w:lineRule="auto"/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</w:pPr>
            <w:r w:rsidRPr="004C5988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  <w:lang w:val="en-US"/>
              </w:rPr>
              <w:t>Baseline Comorbidities (Charlson Comorbidity Index Component)</w:t>
            </w:r>
            <w:r>
              <w:rPr>
                <w:rFonts w:ascii="Arial" w:hAnsi="Arial" w:cs="Arial"/>
                <w:color w:val="FFFFFF" w:themeColor="background1"/>
                <w:sz w:val="14"/>
                <w:szCs w:val="14"/>
                <w:vertAlign w:val="superscript"/>
                <w:lang w:val="en-US"/>
              </w:rPr>
              <w:t>e</w:t>
            </w:r>
          </w:p>
        </w:tc>
      </w:tr>
      <w:tr w:rsidR="00BB143D" w:rsidRPr="00CA61FC" w14:paraId="47AF6F65" w14:textId="77777777" w:rsidTr="00070179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CD213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atients with </w:t>
            </w:r>
            <w:r w:rsidRPr="00DA67EE">
              <w:rPr>
                <w:rFonts w:ascii="Arial" w:hAnsi="Arial" w:cs="Arial"/>
                <w:color w:val="000000"/>
                <w:sz w:val="14"/>
                <w:szCs w:val="14"/>
                <w:u w:val="single"/>
                <w:lang w:val="en-US"/>
              </w:rPr>
              <w:t>&gt;</w:t>
            </w: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 comorbidity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D7FC7C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1,233,505 (16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092E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67,889 (35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0B82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0,996 (3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5A34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127,186 (1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4F4D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3,763 (25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0C79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,035 (2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06122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61,226 (20.2)</w:t>
            </w:r>
          </w:p>
          <w:p w14:paraId="0BF20B6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D181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2,369 (2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2B6E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,167 (16.1)</w:t>
            </w:r>
          </w:p>
        </w:tc>
      </w:tr>
      <w:tr w:rsidR="00BB143D" w:rsidRPr="00CA61FC" w14:paraId="180FB739" w14:textId="77777777" w:rsidTr="00070179">
        <w:trPr>
          <w:trHeight w:val="320"/>
        </w:trPr>
        <w:tc>
          <w:tcPr>
            <w:tcW w:w="144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51475D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atients with </w:t>
            </w:r>
            <w:r w:rsidRPr="00DA67EE">
              <w:rPr>
                <w:rFonts w:ascii="Arial" w:hAnsi="Arial" w:cs="Arial"/>
                <w:color w:val="000000"/>
                <w:sz w:val="14"/>
                <w:szCs w:val="14"/>
                <w:u w:val="single"/>
                <w:lang w:val="en-US"/>
              </w:rPr>
              <w:t>&gt;</w:t>
            </w: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 comorbidities</w:t>
            </w:r>
          </w:p>
        </w:tc>
        <w:tc>
          <w:tcPr>
            <w:tcW w:w="15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2B942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1,076,027 (14.6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E0509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8,828 (9.1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7FE32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,000 (8.1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3A418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78,830 (10.0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EFF91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6,723 (21.5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347BC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,539 (18.6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7CEAD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82,013 (15.8)</w:t>
            </w:r>
          </w:p>
          <w:p w14:paraId="19491AE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992A8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4,203 (20.7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01D33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,622 (14.4)</w:t>
            </w:r>
          </w:p>
        </w:tc>
      </w:tr>
      <w:tr w:rsidR="00BB143D" w:rsidRPr="00CA61FC" w14:paraId="5953E38D" w14:textId="77777777" w:rsidTr="00070179">
        <w:trPr>
          <w:trHeight w:val="418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F4D6EE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IDS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E63E6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963 (0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F4DC5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95 (0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B6F20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8 (0.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6F649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216 (0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71AB6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78 (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C84B2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 (0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F809B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19 (0.3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9A40B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284 (0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B1C15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9 (0.2)</w:t>
            </w:r>
          </w:p>
        </w:tc>
      </w:tr>
      <w:tr w:rsidR="00BB143D" w:rsidRPr="00CA61FC" w14:paraId="070CDAA7" w14:textId="77777777" w:rsidTr="00070179">
        <w:trPr>
          <w:trHeight w:val="463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4D7F1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ny Malignancy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11CAF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2,452 (2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A4E46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5,176 (7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DB903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78 (5.0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37B84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,797 (2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A4C3F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169 (4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FEF50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7 (2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0A277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,469 (4.0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99D7A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,154 (6.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2009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69 (2.7)</w:t>
            </w:r>
          </w:p>
        </w:tc>
      </w:tr>
      <w:tr w:rsidR="00BB143D" w:rsidRPr="00CA61FC" w14:paraId="0E4E37C1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CE494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erebrovascular Disease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49C62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2,035 (1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447FF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,860 (4.5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EE1BD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72 (3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AF03B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,261 (1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2E399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345 (3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63C22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8 (2.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1C0E7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,267 (1.5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648D5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095 (2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8F9B8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90 (1.8)</w:t>
            </w:r>
          </w:p>
        </w:tc>
      </w:tr>
      <w:tr w:rsidR="00BB143D" w:rsidRPr="00CA61FC" w14:paraId="51579125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BD92F2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ronic Renal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Failure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BB31B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161,373 (2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6F379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2,044 (8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B443D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66 (6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9C755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,334 (2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4E4E5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,816 (5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20413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34 (6.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738EA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,635 (2.3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33D60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,245 (4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A5FFE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42 (3.6)</w:t>
            </w:r>
          </w:p>
        </w:tc>
      </w:tr>
      <w:tr w:rsidR="00BB143D" w:rsidRPr="00CA61FC" w14:paraId="5D194791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6809D1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Congestive Heart Failure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4D547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2,090 (1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AD51C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3,240 (5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26701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302 (4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A722D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,816 (1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F1191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947 (5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5CE9D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41 (4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84A0F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,614 (1.9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1F3FB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,371 (4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DBA36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3 (3.0)</w:t>
            </w:r>
          </w:p>
        </w:tc>
      </w:tr>
      <w:tr w:rsidR="00BB143D" w:rsidRPr="00CA61FC" w14:paraId="25A412D3" w14:textId="77777777" w:rsidTr="00070179">
        <w:trPr>
          <w:trHeight w:val="436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DB5DA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OPD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A43FD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78,125 (1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32A83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6,099 (16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6D641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,044 (14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A65D3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,367 (4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53C98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,644 (9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67D84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85 (7.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E0DC2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0,432 (5.1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6AC57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,214 (7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27603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690 (5.3)</w:t>
            </w:r>
          </w:p>
        </w:tc>
      </w:tr>
      <w:tr w:rsidR="00BB143D" w:rsidRPr="00CA61FC" w14:paraId="75F11A06" w14:textId="77777777" w:rsidTr="00070179">
        <w:trPr>
          <w:trHeight w:val="445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72FC80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ementia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4D77C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,822 (0.4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F9708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,675 (1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5FA7D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47 (2.0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B6BC0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850 (0.5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58E32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436 (1.4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0E9A3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3 (2.2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3E39E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,443 (0.6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3FD5D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104 (1.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FB762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7 (1.6)</w:t>
            </w:r>
          </w:p>
        </w:tc>
      </w:tr>
      <w:tr w:rsidR="00BB143D" w:rsidRPr="00CA61FC" w14:paraId="12B29DE6" w14:textId="77777777" w:rsidTr="00070179">
        <w:trPr>
          <w:trHeight w:val="445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80402E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iabetes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2B030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3,231 (4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20B12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0,328 (12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38542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,480 (11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01E84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,883 (5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3828B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,609 (9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7F785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30 (10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382C0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6,094 (6.5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FD9F2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,708 (7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D02F4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210 (6.9)</w:t>
            </w:r>
          </w:p>
        </w:tc>
      </w:tr>
      <w:tr w:rsidR="00BB143D" w:rsidRPr="00CA61FC" w14:paraId="1CD119EC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6031A1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Diabetes w/ Sequelae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5CECB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9,157 (2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F212A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3,551 (7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C2794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95 (6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B3156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390 (1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49A36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336 (4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0E981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53 (4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ED4C8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7,150 (2.1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9D83E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,779 (3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DAED5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016 (3.2)</w:t>
            </w:r>
          </w:p>
        </w:tc>
      </w:tr>
      <w:tr w:rsidR="00BB143D" w:rsidRPr="00CA61FC" w14:paraId="287847DE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DC465B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etastatic Solid Tumor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83DFC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,395 (0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2DDE5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,305 (1.4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B891A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1 (0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B8241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649 (0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4D1BD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146 (1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32A5C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6 (0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0EC1D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,560 (0.6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2F73A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023 (1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74C36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4 (0.7)</w:t>
            </w:r>
          </w:p>
        </w:tc>
      </w:tr>
      <w:tr w:rsidR="00BB143D" w:rsidRPr="00CA61FC" w14:paraId="59C4D652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69CB25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Moderate-Severe Liver Disease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A3067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63 (0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3BA34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702 (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F490E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9 (0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68804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1 (0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0F10C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5 (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0326A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 (0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EE299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226 (0.2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BE286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984 (0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20A0C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6 (0.2)</w:t>
            </w:r>
          </w:p>
        </w:tc>
      </w:tr>
      <w:tr w:rsidR="00BB143D" w:rsidRPr="00CA61FC" w14:paraId="3106D336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5EF46F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Myocardial Infarction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D42EB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,566 (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1063E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,737 (2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D5EE8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425 (1.4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2BDDA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13 (0.5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E2FCC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795 (2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081F1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3 (1.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9E2D3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,215 (0.7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399216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416 (1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A6408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7 (1.0)</w:t>
            </w:r>
          </w:p>
        </w:tc>
      </w:tr>
      <w:tr w:rsidR="00BB143D" w:rsidRPr="00CA61FC" w14:paraId="5D5BE4CE" w14:textId="77777777" w:rsidTr="00070179">
        <w:trPr>
          <w:trHeight w:val="472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E199B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aralysis 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D36FF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,087 (0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7BA9F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,848 (0.9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33D13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1 (0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EDA76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716 (0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3AE34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103 (0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2D20D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5 (0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508A2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198 (0.3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CFE12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241 (0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FDE58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2 (0.5)</w:t>
            </w:r>
          </w:p>
        </w:tc>
      </w:tr>
      <w:tr w:rsidR="00BB143D" w:rsidRPr="00CA61FC" w14:paraId="1A5A8CF2" w14:textId="77777777" w:rsidTr="00070179">
        <w:trPr>
          <w:trHeight w:val="320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658E7A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eripheral Vascular Disease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17976B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1,011 (1.6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18A71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7,142 (6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CEA7D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252 (4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09F3C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,337 (1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DA82E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,272 (4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DD58D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96 (3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A650C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,154 (1.6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74C05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,979 (3.3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04E890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97 (2.2)</w:t>
            </w:r>
          </w:p>
        </w:tc>
      </w:tr>
      <w:tr w:rsidR="00BB143D" w:rsidRPr="00CA61FC" w14:paraId="0BD16791" w14:textId="77777777" w:rsidTr="00070179">
        <w:trPr>
          <w:trHeight w:val="508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DDCEF9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heumatitis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59DCA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,465 (0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71F2D8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,750 (2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7E009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534 (1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E97C92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,522 (0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5CAD1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044 (1.2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69A3E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5 (0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C1862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,079 (1.0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44203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974 (1.1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95CC7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9 (0.8)</w:t>
            </w:r>
          </w:p>
        </w:tc>
      </w:tr>
      <w:tr w:rsidR="00BB143D" w:rsidRPr="00CA61FC" w14:paraId="63AD736A" w14:textId="77777777" w:rsidTr="00070179">
        <w:trPr>
          <w:trHeight w:val="481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7EEEF4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cers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A1F93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4,706 (0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E235C1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,450 (1.4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34FC3C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10 (0.9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BD82CE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53 (0.1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50001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,301 (0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20315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2 (0.5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12DA2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,628 (0.2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473547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369 (0.7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D39FFD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2 (0.3)</w:t>
            </w:r>
          </w:p>
        </w:tc>
      </w:tr>
      <w:tr w:rsidR="00BB143D" w:rsidRPr="00CA61FC" w14:paraId="10F7F09E" w14:textId="77777777" w:rsidTr="00070179">
        <w:trPr>
          <w:trHeight w:val="445"/>
        </w:trPr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31A6CB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Various Cirrhodites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D861D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4,246 (1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2E090A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,297 (3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1D843F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,573 (2.6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6746E4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,635 (1.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17892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,822 (2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F53513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0 (1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01CB3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,271 (1.6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DD77A9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,181 (2.8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446C35" w14:textId="77777777" w:rsidR="00BB143D" w:rsidRPr="004836F4" w:rsidRDefault="00BB143D" w:rsidP="0007017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99 (1.6)</w:t>
            </w:r>
          </w:p>
        </w:tc>
      </w:tr>
      <w:tr w:rsidR="00BB143D" w:rsidRPr="00CA61FC" w14:paraId="327E2F2C" w14:textId="77777777" w:rsidTr="00070179">
        <w:trPr>
          <w:trHeight w:val="340"/>
        </w:trPr>
        <w:tc>
          <w:tcPr>
            <w:tcW w:w="13750" w:type="dxa"/>
            <w:gridSpan w:val="10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2D69C31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A67E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cronyms: AIDS: acquired immunodeficiency syndrome, COPD: chronic obstructive pulmonary disorder, IQR: interquartile range (25th percentile, 75th percentile) NAAT: nucleic acid amplification test, SD: standard deviation</w:t>
            </w:r>
          </w:p>
          <w:p w14:paraId="4E32BF85" w14:textId="77777777" w:rsidR="00BB143D" w:rsidRPr="004836F4" w:rsidRDefault="00BB143D" w:rsidP="0007017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836F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Notes: </w:t>
            </w:r>
          </w:p>
          <w:p w14:paraId="0BEA223E" w14:textId="77777777" w:rsidR="00BB143D" w:rsidRDefault="00BB143D" w:rsidP="0007017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  <w:proofErr w:type="gramEnd"/>
            <w:r w:rsidRPr="00A110F3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are-seeking</w:t>
            </w:r>
            <w:r w:rsidRPr="004F0018">
              <w:rPr>
                <w:rFonts w:ascii="Arial" w:hAnsi="Arial" w:cs="Arial"/>
                <w:sz w:val="14"/>
                <w:szCs w:val="14"/>
              </w:rPr>
              <w:t xml:space="preserve"> patients are those that had at least one </w:t>
            </w:r>
            <w:r>
              <w:rPr>
                <w:rFonts w:ascii="Arial" w:hAnsi="Arial" w:cs="Arial"/>
                <w:sz w:val="14"/>
                <w:szCs w:val="14"/>
              </w:rPr>
              <w:t>health encounter in the database.</w:t>
            </w:r>
          </w:p>
          <w:p w14:paraId="30305E98" w14:textId="77777777" w:rsidR="00BB143D" w:rsidRPr="00DA67EE" w:rsidRDefault="00BB143D" w:rsidP="0007017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proofErr w:type="gramEnd"/>
            <w:r w:rsidRPr="004F0018">
              <w:rPr>
                <w:rFonts w:ascii="Arial" w:hAnsi="Arial" w:cs="Arial"/>
                <w:sz w:val="14"/>
                <w:szCs w:val="14"/>
              </w:rPr>
              <w:t xml:space="preserve"> Tested patients are those that had at least one interpretable NAAT result.</w:t>
            </w:r>
          </w:p>
          <w:p w14:paraId="4AA9BE4A" w14:textId="77777777" w:rsidR="00BB143D" w:rsidRPr="00A110F3" w:rsidRDefault="00BB143D" w:rsidP="0007017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proofErr w:type="gramEnd"/>
            <w:r w:rsidRPr="00A110F3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A110F3">
              <w:rPr>
                <w:rFonts w:ascii="Arial" w:hAnsi="Arial" w:cs="Arial"/>
                <w:sz w:val="14"/>
                <w:szCs w:val="14"/>
              </w:rPr>
              <w:t>Measured at time of first observed NAAT in the study period.</w:t>
            </w:r>
          </w:p>
          <w:p w14:paraId="6CF60B40" w14:textId="77777777" w:rsidR="00BB143D" w:rsidRPr="00A110F3" w:rsidRDefault="00BB143D" w:rsidP="0007017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d</w:t>
            </w:r>
            <w:proofErr w:type="gramEnd"/>
            <w:r w:rsidRPr="00A110F3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F91DB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merican Indian or Alaska Native” is listed as ‘N/A’, not available, for Explorys because it is not a defined race category in the system. </w:t>
            </w:r>
            <w:r w:rsidRPr="00A110F3">
              <w:rPr>
                <w:rFonts w:ascii="Arial" w:hAnsi="Arial" w:cs="Arial"/>
                <w:sz w:val="14"/>
                <w:szCs w:val="14"/>
              </w:rPr>
              <w:t>Persons in Explorys may self-</w:t>
            </w:r>
            <w:r>
              <w:rPr>
                <w:rFonts w:ascii="Arial" w:hAnsi="Arial" w:cs="Arial"/>
                <w:sz w:val="14"/>
                <w:szCs w:val="14"/>
              </w:rPr>
              <w:t xml:space="preserve">identify as </w:t>
            </w:r>
            <w:r w:rsidRPr="00A110F3">
              <w:rPr>
                <w:rFonts w:ascii="Arial" w:hAnsi="Arial" w:cs="Arial"/>
                <w:sz w:val="14"/>
                <w:szCs w:val="14"/>
              </w:rPr>
              <w:t>multiple races. Therefore, the sum of percentages may be greater than 100%.</w:t>
            </w:r>
          </w:p>
          <w:p w14:paraId="361A8572" w14:textId="77777777" w:rsidR="00BB143D" w:rsidRPr="00A110F3" w:rsidRDefault="00BB143D" w:rsidP="00070179">
            <w:pPr>
              <w:spacing w:line="480" w:lineRule="auto"/>
              <w:ind w:left="180" w:hanging="18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  <w:proofErr w:type="gramEnd"/>
            <w:r w:rsidRPr="00A110F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837400">
              <w:rPr>
                <w:rFonts w:ascii="Arial" w:hAnsi="Arial" w:cs="Arial"/>
                <w:sz w:val="14"/>
                <w:szCs w:val="14"/>
              </w:rPr>
              <w:t xml:space="preserve">CCI component categories are in alphabetical order. Comorbidities are </w:t>
            </w: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A110F3">
              <w:rPr>
                <w:rFonts w:ascii="Arial" w:hAnsi="Arial" w:cs="Arial"/>
                <w:sz w:val="14"/>
                <w:szCs w:val="14"/>
              </w:rPr>
              <w:t>easured in the period between -14 and -379 days before the first observed SARS-CoV-2 NAAT in the study period. Persons may have multiple comorbidities. Therefore, the sum of percentages may be greater than 100%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.</w:t>
            </w:r>
          </w:p>
        </w:tc>
      </w:tr>
    </w:tbl>
    <w:p w14:paraId="2DE46CC6" w14:textId="77777777" w:rsidR="00BB143D" w:rsidRDefault="00BB143D" w:rsidP="00BB143D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BB143D" w:rsidSect="0012472A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5EF7AF" w14:textId="77777777" w:rsidR="00F93943" w:rsidRDefault="00F93943"/>
    <w:sectPr w:rsidR="00F93943" w:rsidSect="0012472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5113" w14:textId="77777777" w:rsidR="00DC0245" w:rsidRDefault="00DC0245">
      <w:r>
        <w:separator/>
      </w:r>
    </w:p>
  </w:endnote>
  <w:endnote w:type="continuationSeparator" w:id="0">
    <w:p w14:paraId="567576EF" w14:textId="77777777" w:rsidR="00DC0245" w:rsidRDefault="00DC0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88656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DADD7" w14:textId="77777777" w:rsidR="00CC1870" w:rsidRDefault="00BB143D" w:rsidP="00A470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2D6A5" w14:textId="77777777" w:rsidR="00CC1870" w:rsidRDefault="00DC0245" w:rsidP="009331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320246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79684" w14:textId="77777777" w:rsidR="00CC1870" w:rsidRPr="00EA3E82" w:rsidRDefault="00BB143D" w:rsidP="00A4706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EA3E8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A67EE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EA3E8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12472A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EA3E8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DA5FB87" w14:textId="77777777" w:rsidR="00CC1870" w:rsidRDefault="00DC0245" w:rsidP="009331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F3B74" w14:textId="77777777" w:rsidR="00DC0245" w:rsidRDefault="00DC0245">
      <w:r>
        <w:separator/>
      </w:r>
    </w:p>
  </w:footnote>
  <w:footnote w:type="continuationSeparator" w:id="0">
    <w:p w14:paraId="00740165" w14:textId="77777777" w:rsidR="00DC0245" w:rsidRDefault="00DC0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143D"/>
    <w:rsid w:val="0004298D"/>
    <w:rsid w:val="0012472A"/>
    <w:rsid w:val="002D146C"/>
    <w:rsid w:val="002F5DF8"/>
    <w:rsid w:val="003026AD"/>
    <w:rsid w:val="006D6CCB"/>
    <w:rsid w:val="006E69D7"/>
    <w:rsid w:val="00701F24"/>
    <w:rsid w:val="007B52E2"/>
    <w:rsid w:val="007C345D"/>
    <w:rsid w:val="007E02D8"/>
    <w:rsid w:val="00800EA9"/>
    <w:rsid w:val="009C1079"/>
    <w:rsid w:val="00A02284"/>
    <w:rsid w:val="00A1286C"/>
    <w:rsid w:val="00B44191"/>
    <w:rsid w:val="00BB143D"/>
    <w:rsid w:val="00C61272"/>
    <w:rsid w:val="00DA770C"/>
    <w:rsid w:val="00DC0245"/>
    <w:rsid w:val="00DC44A4"/>
    <w:rsid w:val="00DF2B0C"/>
    <w:rsid w:val="00F93943"/>
    <w:rsid w:val="00FE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F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14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43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143D"/>
  </w:style>
  <w:style w:type="table" w:customStyle="1" w:styleId="GridTable1LightAccent3">
    <w:name w:val="Grid Table 1 Light Accent 3"/>
    <w:basedOn w:val="TableNormal"/>
    <w:uiPriority w:val="46"/>
    <w:rsid w:val="00BB143D"/>
    <w:rPr>
      <w:lang w:val="en-US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14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14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43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143D"/>
  </w:style>
  <w:style w:type="table" w:customStyle="1" w:styleId="GridTable1LightAccent3">
    <w:name w:val="Grid Table 1 Light Accent 3"/>
    <w:basedOn w:val="TableNormal"/>
    <w:uiPriority w:val="46"/>
    <w:rsid w:val="00BB143D"/>
    <w:rPr>
      <w:lang w:val="en-US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1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7</Words>
  <Characters>7034</Characters>
  <Application>Microsoft Office Word</Application>
  <DocSecurity>0</DocSecurity>
  <Lines>639</Lines>
  <Paragraphs>597</Paragraphs>
  <ScaleCrop>false</ScaleCrop>
  <Company/>
  <LinksUpToDate>false</LinksUpToDate>
  <CharactersWithSpaces>7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aunders-Hastings</dc:creator>
  <cp:keywords/>
  <dc:description/>
  <cp:lastModifiedBy>MCALORING</cp:lastModifiedBy>
  <cp:revision>2</cp:revision>
  <dcterms:created xsi:type="dcterms:W3CDTF">2022-02-04T20:05:00Z</dcterms:created>
  <dcterms:modified xsi:type="dcterms:W3CDTF">2022-06-16T03:53:00Z</dcterms:modified>
</cp:coreProperties>
</file>